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8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6237"/>
      </w:tblGrid>
      <w:tr w:rsidR="004B25EA" w:rsidRPr="005D567D" w14:paraId="42F75A5B" w14:textId="77777777" w:rsidTr="004B25EA">
        <w:trPr>
          <w:trHeight w:val="345"/>
        </w:trPr>
        <w:tc>
          <w:tcPr>
            <w:tcW w:w="978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7C32C" w14:textId="794B40B1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Table S1. </w:t>
            </w:r>
            <w:r w:rsidR="0053605F" w:rsidRPr="001543A7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</w:rPr>
              <w:t xml:space="preserve">International Classification of Diseases, Ninth Revision, Clinical Modification codes in this study </w:t>
            </w:r>
          </w:p>
        </w:tc>
      </w:tr>
      <w:tr w:rsidR="004B25EA" w:rsidRPr="005D567D" w14:paraId="2568844E" w14:textId="77777777" w:rsidTr="004B25EA">
        <w:trPr>
          <w:trHeight w:val="34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23A10" w14:textId="77777777" w:rsidR="004B25EA" w:rsidRPr="001543A7" w:rsidRDefault="004B25EA" w:rsidP="004B25E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0CF2B" w14:textId="1E3B4C63" w:rsidR="004B25EA" w:rsidRPr="001543A7" w:rsidRDefault="004B25EA" w:rsidP="004B25E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ICD-9-CM</w:t>
            </w:r>
            <w:r w:rsidR="0053605F" w:rsidRPr="001543A7">
              <w:rPr>
                <w:rFonts w:ascii="Times New Roman" w:eastAsia="新細明體" w:hAnsi="Times New Roman" w:cs="Times New Roman" w:hint="eastAsia"/>
                <w:b/>
                <w:bCs/>
                <w:kern w:val="0"/>
                <w:szCs w:val="24"/>
              </w:rPr>
              <w:t xml:space="preserve"> </w:t>
            </w:r>
            <w:r w:rsidR="0053605F" w:rsidRPr="001543A7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odes</w:t>
            </w:r>
          </w:p>
        </w:tc>
      </w:tr>
      <w:tr w:rsidR="004B25EA" w:rsidRPr="005D567D" w14:paraId="5446A5D1" w14:textId="77777777" w:rsidTr="004B25EA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7C74" w14:textId="77777777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Study population: </w:t>
            </w:r>
            <w:r w:rsidRPr="00BA6E15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>Toxoplasmosi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53B8" w14:textId="77777777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kern w:val="0"/>
                <w:szCs w:val="24"/>
              </w:rPr>
              <w:t>130</w:t>
            </w:r>
          </w:p>
        </w:tc>
      </w:tr>
      <w:tr w:rsidR="004B25EA" w:rsidRPr="005D567D" w14:paraId="13C3681B" w14:textId="77777777" w:rsidTr="004B25EA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5ADA" w14:textId="773A0B8D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kern w:val="0"/>
                <w:szCs w:val="24"/>
              </w:rPr>
              <w:t>Dementi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FB4D" w14:textId="77777777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kern w:val="0"/>
                <w:szCs w:val="24"/>
              </w:rPr>
              <w:t>290.0, 290.</w:t>
            </w:r>
            <w:bookmarkStart w:id="0" w:name="_GoBack"/>
            <w:bookmarkEnd w:id="0"/>
            <w:r w:rsidRPr="001543A7">
              <w:rPr>
                <w:rFonts w:ascii="Times New Roman" w:eastAsia="新細明體" w:hAnsi="Times New Roman" w:cs="Times New Roman"/>
                <w:kern w:val="0"/>
                <w:szCs w:val="24"/>
              </w:rPr>
              <w:t>10-290.13, 290.20-290.21, 290.3. 290.40-290.43, 290.8-290.9, 331.0</w:t>
            </w:r>
          </w:p>
        </w:tc>
      </w:tr>
      <w:tr w:rsidR="004B25EA" w:rsidRPr="005D567D" w14:paraId="72F1522E" w14:textId="77777777" w:rsidTr="004B25EA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90F3" w14:textId="77777777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Alzheimer's diseas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0615" w14:textId="77777777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kern w:val="0"/>
                <w:szCs w:val="24"/>
              </w:rPr>
              <w:t>331.0</w:t>
            </w:r>
          </w:p>
        </w:tc>
      </w:tr>
      <w:tr w:rsidR="004B25EA" w:rsidRPr="005D567D" w14:paraId="4CF4AA91" w14:textId="77777777" w:rsidTr="004B25EA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A6F9" w14:textId="77777777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Vascular dementi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AC0F" w14:textId="77777777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kern w:val="0"/>
                <w:szCs w:val="24"/>
              </w:rPr>
              <w:t>290.4</w:t>
            </w:r>
          </w:p>
        </w:tc>
      </w:tr>
      <w:tr w:rsidR="004B25EA" w:rsidRPr="005D567D" w14:paraId="74C1E2E7" w14:textId="77777777" w:rsidTr="004B25EA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064D3" w14:textId="77777777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Other degenerative dementi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CEFA2" w14:textId="77777777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kern w:val="0"/>
                <w:szCs w:val="24"/>
              </w:rPr>
              <w:t>290.x except 290.4</w:t>
            </w:r>
          </w:p>
        </w:tc>
      </w:tr>
      <w:tr w:rsidR="004B25EA" w:rsidRPr="005D567D" w14:paraId="7228DA7A" w14:textId="77777777" w:rsidTr="004B25EA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BBF1" w14:textId="77777777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omorbiditie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D860" w14:textId="77777777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4B25EA" w:rsidRPr="005D567D" w14:paraId="37DA4EDB" w14:textId="77777777" w:rsidTr="004B25EA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60F9" w14:textId="77777777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Diabetes mellitu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611C" w14:textId="77777777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kern w:val="0"/>
                <w:szCs w:val="24"/>
              </w:rPr>
              <w:t>250</w:t>
            </w:r>
          </w:p>
        </w:tc>
      </w:tr>
      <w:tr w:rsidR="004B25EA" w:rsidRPr="005D567D" w14:paraId="7BCBBE13" w14:textId="77777777" w:rsidTr="004B25EA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FFAC" w14:textId="77777777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Hypertensio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7079" w14:textId="77777777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kern w:val="0"/>
                <w:szCs w:val="24"/>
              </w:rPr>
              <w:t>401.1, 401.9, 402.10, 402.90, 404.10, 404.90, 405.1, 405.9</w:t>
            </w:r>
          </w:p>
        </w:tc>
      </w:tr>
      <w:tr w:rsidR="004B25EA" w:rsidRPr="005D567D" w14:paraId="5114BE0F" w14:textId="77777777" w:rsidTr="004B25EA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E33A" w14:textId="77777777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Hyperlipidemi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27CD" w14:textId="77777777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kern w:val="0"/>
                <w:szCs w:val="24"/>
              </w:rPr>
              <w:t>272</w:t>
            </w:r>
          </w:p>
        </w:tc>
      </w:tr>
      <w:tr w:rsidR="004B25EA" w:rsidRPr="005D567D" w14:paraId="3EB676DA" w14:textId="77777777" w:rsidTr="004B25EA">
        <w:trPr>
          <w:trHeight w:val="33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3671" w14:textId="77777777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Coronary artery disease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9032" w14:textId="77777777" w:rsidR="004B25EA" w:rsidRPr="001543A7" w:rsidRDefault="004B25EA" w:rsidP="004B25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kern w:val="0"/>
                <w:szCs w:val="24"/>
              </w:rPr>
              <w:t>410-414</w:t>
            </w:r>
          </w:p>
        </w:tc>
      </w:tr>
      <w:tr w:rsidR="0053605F" w:rsidRPr="005D567D" w14:paraId="08BD0BE0" w14:textId="77777777" w:rsidTr="004B25EA">
        <w:trPr>
          <w:trHeight w:val="33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A3BA46" w14:textId="61F356D2" w:rsidR="0053605F" w:rsidRPr="001543A7" w:rsidRDefault="0053605F" w:rsidP="0053605F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hAnsi="Times New Roman" w:hint="eastAsia"/>
                <w:szCs w:val="24"/>
              </w:rPr>
              <w:t>H</w:t>
            </w:r>
            <w:r w:rsidRPr="001543A7">
              <w:rPr>
                <w:rFonts w:ascii="Times New Roman" w:hAnsi="Times New Roman"/>
                <w:szCs w:val="24"/>
              </w:rPr>
              <w:t>uman immunodeficiency virus infections/</w:t>
            </w:r>
            <w:r w:rsidRPr="001543A7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1543A7">
              <w:rPr>
                <w:rFonts w:ascii="Times New Roman" w:hAnsi="Times New Roman"/>
                <w:szCs w:val="24"/>
              </w:rPr>
              <w:t>acquired immune deficiency syndrome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2DD7CF" w14:textId="7954C4EA" w:rsidR="0053605F" w:rsidRPr="001543A7" w:rsidRDefault="0053605F" w:rsidP="004B25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hAnsi="Times New Roman"/>
                <w:szCs w:val="24"/>
              </w:rPr>
              <w:t>042, 043, 044, plus viral loads or CD4+ tests as procedure codes, 12071A, 12071B, 12073A, 12073B, 12074A, 12074B, 14074B,</w:t>
            </w:r>
          </w:p>
        </w:tc>
      </w:tr>
      <w:tr w:rsidR="0053605F" w:rsidRPr="005D567D" w14:paraId="07D2BBBE" w14:textId="77777777" w:rsidTr="004B25EA">
        <w:trPr>
          <w:trHeight w:val="33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67E0E" w14:textId="2A1BDF7B" w:rsidR="0053605F" w:rsidRPr="001543A7" w:rsidRDefault="005D567D" w:rsidP="005D567D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hAnsi="Times New Roman"/>
                <w:szCs w:val="24"/>
              </w:rPr>
              <w:t>Other immune deficiency diseases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FEB0D6" w14:textId="1FF2365A" w:rsidR="0053605F" w:rsidRPr="001543A7" w:rsidRDefault="005D567D" w:rsidP="004B25E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1543A7">
              <w:rPr>
                <w:rFonts w:ascii="Times New Roman" w:eastAsia="新細明體" w:hAnsi="Times New Roman" w:cs="Times New Roman"/>
                <w:kern w:val="0"/>
                <w:szCs w:val="24"/>
              </w:rPr>
              <w:t>79</w:t>
            </w:r>
          </w:p>
        </w:tc>
      </w:tr>
      <w:tr w:rsidR="0053605F" w:rsidRPr="005D567D" w14:paraId="6C728251" w14:textId="77777777" w:rsidTr="00A34580">
        <w:trPr>
          <w:trHeight w:val="345"/>
        </w:trPr>
        <w:tc>
          <w:tcPr>
            <w:tcW w:w="97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6D26" w14:textId="346EA823" w:rsidR="0053605F" w:rsidRPr="001543A7" w:rsidRDefault="0053605F" w:rsidP="004B25EA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</w:rPr>
            </w:pPr>
            <w:r w:rsidRPr="001543A7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ICD-9-CM: </w:t>
            </w:r>
            <w:r w:rsidRPr="001543A7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</w:rPr>
              <w:t>International Classification of Diseases, Ninth Revision, Clinical Modification;</w:t>
            </w:r>
          </w:p>
          <w:p w14:paraId="5389E712" w14:textId="5F47CDB9" w:rsidR="0053605F" w:rsidRPr="001543A7" w:rsidRDefault="0053605F" w:rsidP="004B25E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1543A7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</w:rPr>
              <w:t>CD 4+: Cluster of Differentiation 4 positive</w:t>
            </w:r>
          </w:p>
        </w:tc>
      </w:tr>
    </w:tbl>
    <w:p w14:paraId="5E3A727C" w14:textId="77777777" w:rsidR="004B25EA" w:rsidRPr="005D567D" w:rsidRDefault="004B25EA">
      <w:pPr>
        <w:rPr>
          <w:rFonts w:ascii="Times New Roman" w:hAnsi="Times New Roman" w:cs="Times New Roman"/>
          <w:sz w:val="22"/>
        </w:rPr>
      </w:pPr>
    </w:p>
    <w:sectPr w:rsidR="004B25EA" w:rsidRPr="005D567D" w:rsidSect="004B25E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05EF56" w14:textId="77777777" w:rsidR="000C29CB" w:rsidRDefault="000C29CB" w:rsidP="00BA6E15">
      <w:r>
        <w:separator/>
      </w:r>
    </w:p>
  </w:endnote>
  <w:endnote w:type="continuationSeparator" w:id="0">
    <w:p w14:paraId="2A468458" w14:textId="77777777" w:rsidR="000C29CB" w:rsidRDefault="000C29CB" w:rsidP="00BA6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AAF631" w14:textId="77777777" w:rsidR="000C29CB" w:rsidRDefault="000C29CB" w:rsidP="00BA6E15">
      <w:r>
        <w:separator/>
      </w:r>
    </w:p>
  </w:footnote>
  <w:footnote w:type="continuationSeparator" w:id="0">
    <w:p w14:paraId="41D2265D" w14:textId="77777777" w:rsidR="000C29CB" w:rsidRDefault="000C29CB" w:rsidP="00BA6E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5EA"/>
    <w:rsid w:val="000C29CB"/>
    <w:rsid w:val="001543A7"/>
    <w:rsid w:val="004B25EA"/>
    <w:rsid w:val="0053605F"/>
    <w:rsid w:val="005D567D"/>
    <w:rsid w:val="00BA6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6BD11"/>
  <w15:chartTrackingRefBased/>
  <w15:docId w15:val="{1536210C-02AC-4AF1-B2BC-F4B914583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3605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53605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A6E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A6E1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A6E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A6E1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22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念生 曾</dc:creator>
  <cp:keywords/>
  <dc:description/>
  <cp:lastModifiedBy>弘翊 楊</cp:lastModifiedBy>
  <cp:revision>5</cp:revision>
  <dcterms:created xsi:type="dcterms:W3CDTF">2021-02-11T07:55:00Z</dcterms:created>
  <dcterms:modified xsi:type="dcterms:W3CDTF">2021-07-26T14:51:00Z</dcterms:modified>
</cp:coreProperties>
</file>